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57A4D5" w14:textId="77777777" w:rsidR="00796C02" w:rsidRDefault="00ED109B" w:rsidP="00ED109B">
      <w:pPr>
        <w:rPr>
          <w:rFonts w:ascii="Times New Roman" w:hAnsi="Times New Roman" w:cs="Times New Roman"/>
          <w:b/>
          <w:sz w:val="24"/>
        </w:rPr>
      </w:pPr>
      <w:r w:rsidRPr="006F63A5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 w:rsidRPr="006F63A5">
        <w:rPr>
          <w:rFonts w:ascii="Times New Roman" w:hAnsi="Times New Roman" w:cs="Times New Roman"/>
          <w:b/>
          <w:sz w:val="24"/>
        </w:rPr>
        <w:t xml:space="preserve">.2: </w:t>
      </w:r>
    </w:p>
    <w:p w14:paraId="68F6D37E" w14:textId="77777777" w:rsidR="00796C02" w:rsidRDefault="00ED109B" w:rsidP="00ED109B">
      <w:pPr>
        <w:rPr>
          <w:rFonts w:ascii="Times New Roman" w:hAnsi="Times New Roman" w:cs="Times New Roman"/>
          <w:sz w:val="24"/>
        </w:rPr>
      </w:pPr>
      <w:r w:rsidRPr="00ED109B">
        <w:rPr>
          <w:rFonts w:ascii="Times New Roman" w:hAnsi="Times New Roman" w:cs="Times New Roman"/>
          <w:b/>
          <w:sz w:val="24"/>
        </w:rPr>
        <w:t>Selected vertebral measurements from PMO 224.248 in millimetres.</w:t>
      </w:r>
      <w:r w:rsidRPr="006F63A5">
        <w:rPr>
          <w:rFonts w:ascii="Times New Roman" w:hAnsi="Times New Roman" w:cs="Times New Roman"/>
          <w:sz w:val="24"/>
        </w:rPr>
        <w:t xml:space="preserve"> </w:t>
      </w:r>
    </w:p>
    <w:p w14:paraId="3C7FD657" w14:textId="155B41C5" w:rsidR="00ED109B" w:rsidRPr="00796C02" w:rsidRDefault="00ED109B" w:rsidP="00ED109B">
      <w:pPr>
        <w:rPr>
          <w:rFonts w:ascii="Times New Roman" w:hAnsi="Times New Roman" w:cs="Times New Roman"/>
          <w:sz w:val="24"/>
        </w:rPr>
      </w:pPr>
      <w:r w:rsidRPr="00796C02">
        <w:rPr>
          <w:rFonts w:ascii="Times New Roman" w:hAnsi="Times New Roman" w:cs="Times New Roman"/>
          <w:sz w:val="24"/>
        </w:rPr>
        <w:t xml:space="preserve">Abbreviations: aa, atlas-axis complex; H/L, height/length ratio; H/W, height/width ratio; </w:t>
      </w:r>
      <w:proofErr w:type="spellStart"/>
      <w:r w:rsidRPr="00796C02">
        <w:rPr>
          <w:rFonts w:ascii="Times New Roman" w:hAnsi="Times New Roman" w:cs="Times New Roman"/>
          <w:sz w:val="24"/>
        </w:rPr>
        <w:t>na</w:t>
      </w:r>
      <w:proofErr w:type="spellEnd"/>
      <w:r w:rsidRPr="00796C02">
        <w:rPr>
          <w:rFonts w:ascii="Times New Roman" w:hAnsi="Times New Roman" w:cs="Times New Roman"/>
          <w:sz w:val="24"/>
        </w:rPr>
        <w:t>, not available; W/L,</w:t>
      </w:r>
      <w:bookmarkStart w:id="0" w:name="_GoBack"/>
      <w:bookmarkEnd w:id="0"/>
      <w:r w:rsidRPr="00796C02">
        <w:rPr>
          <w:rFonts w:ascii="Times New Roman" w:hAnsi="Times New Roman" w:cs="Times New Roman"/>
          <w:sz w:val="24"/>
        </w:rPr>
        <w:t xml:space="preserve"> width/length ratio. </w:t>
      </w:r>
    </w:p>
    <w:tbl>
      <w:tblPr>
        <w:tblW w:w="6361" w:type="dxa"/>
        <w:tblLook w:val="04A0" w:firstRow="1" w:lastRow="0" w:firstColumn="1" w:lastColumn="0" w:noHBand="0" w:noVBand="1"/>
      </w:tblPr>
      <w:tblGrid>
        <w:gridCol w:w="999"/>
        <w:gridCol w:w="852"/>
        <w:gridCol w:w="816"/>
        <w:gridCol w:w="889"/>
        <w:gridCol w:w="1026"/>
        <w:gridCol w:w="1108"/>
        <w:gridCol w:w="1080"/>
      </w:tblGrid>
      <w:tr w:rsidR="00ED109B" w:rsidRPr="006F63A5" w14:paraId="53F6A238" w14:textId="77777777" w:rsidTr="00B7227C">
        <w:trPr>
          <w:trHeight w:val="300"/>
        </w:trPr>
        <w:tc>
          <w:tcPr>
            <w:tcW w:w="636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4E8FFD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Vertebral measurements of PMO 224.248</w:t>
            </w:r>
          </w:p>
        </w:tc>
      </w:tr>
      <w:tr w:rsidR="00ED109B" w:rsidRPr="006F63A5" w14:paraId="28F96D4F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A18DC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umber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87394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eight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6F5CB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Width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03E7F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ength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4822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/L ratio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E0A74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/W rati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3F6A2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W/L ratio</w:t>
            </w:r>
          </w:p>
        </w:tc>
      </w:tr>
      <w:tr w:rsidR="00ED109B" w:rsidRPr="006F63A5" w14:paraId="1C346885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3BFB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BC37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8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4E04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1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AC698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19892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713B3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B7AD7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</w:t>
            </w:r>
          </w:p>
        </w:tc>
      </w:tr>
      <w:tr w:rsidR="00ED109B" w:rsidRPr="006F63A5" w14:paraId="28DCFB2E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64B3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5EB36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0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D5BB2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4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396C6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7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C2557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13461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3226F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</w:t>
            </w:r>
          </w:p>
        </w:tc>
      </w:tr>
      <w:tr w:rsidR="00ED109B" w:rsidRPr="006F63A5" w14:paraId="436D0C2F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CDB1E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EBB5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5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5687A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4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5F579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6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0530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EE160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D8AB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</w:t>
            </w:r>
          </w:p>
        </w:tc>
      </w:tr>
      <w:tr w:rsidR="00ED109B" w:rsidRPr="006F63A5" w14:paraId="793EAD5F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4EC6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FEAC1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4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DCC60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0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45AE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7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C1701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B3F54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95BAD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5</w:t>
            </w:r>
          </w:p>
        </w:tc>
      </w:tr>
      <w:tr w:rsidR="00ED109B" w:rsidRPr="006F63A5" w14:paraId="6CB85350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E182F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2C66D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1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3071C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4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489E6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6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B1664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6F25D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B354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0</w:t>
            </w:r>
          </w:p>
        </w:tc>
      </w:tr>
      <w:tr w:rsidR="00ED109B" w:rsidRPr="006F63A5" w14:paraId="7354DB08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10DEF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07CFE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4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D6CC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6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7FE44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24C59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7BD68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A3F22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5</w:t>
            </w:r>
          </w:p>
        </w:tc>
      </w:tr>
      <w:tr w:rsidR="00ED109B" w:rsidRPr="006F63A5" w14:paraId="039D347A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3C063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60D2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0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71D5F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9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EB17C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4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BB212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B3614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6796D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5</w:t>
            </w:r>
          </w:p>
        </w:tc>
      </w:tr>
      <w:tr w:rsidR="00ED109B" w:rsidRPr="006F63A5" w14:paraId="63354798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2D2AF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95D6A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8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7D2E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6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C271A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1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4DEAB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383D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D4824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</w:t>
            </w:r>
          </w:p>
        </w:tc>
      </w:tr>
      <w:tr w:rsidR="00ED109B" w:rsidRPr="006F63A5" w14:paraId="67088DAA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88D1B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F416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5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5E16E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5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63977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7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7517C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DF848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AD41F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</w:t>
            </w:r>
          </w:p>
        </w:tc>
      </w:tr>
      <w:tr w:rsidR="00ED109B" w:rsidRPr="006F63A5" w14:paraId="0E37B946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F9BE2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C00E0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0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A47B3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8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D6BF4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1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345E3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CCB90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A32B1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</w:t>
            </w:r>
          </w:p>
        </w:tc>
      </w:tr>
      <w:tr w:rsidR="00ED109B" w:rsidRPr="006F63A5" w14:paraId="7A4BA3E5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B6768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AC45E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1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C1DD8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4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1BD31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AC7C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CE6EB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37EFD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</w:tr>
      <w:tr w:rsidR="00ED109B" w:rsidRPr="006F63A5" w14:paraId="530EF04A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B8F4A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D089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9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22FC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8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80A44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.1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EC20C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71D34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81B5F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</w:tr>
      <w:tr w:rsidR="00ED109B" w:rsidRPr="006F63A5" w14:paraId="0FF979A6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2C8F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B5672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5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02DDB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.7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BE741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.3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36109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E677E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52E2F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</w:t>
            </w:r>
          </w:p>
        </w:tc>
      </w:tr>
      <w:tr w:rsidR="00ED109B" w:rsidRPr="006F63A5" w14:paraId="4D5C5642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8E19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44926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2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6F838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.9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D45C6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9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A9712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54BA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061C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</w:tr>
      <w:tr w:rsidR="00ED109B" w:rsidRPr="006F63A5" w14:paraId="4ED7322B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60601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14102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0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D21A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4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40A42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2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A6584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51CC4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D84AA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</w:tr>
      <w:tr w:rsidR="00ED109B" w:rsidRPr="006F63A5" w14:paraId="5B402977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C6F3E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46C45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9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A8F9A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0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3B613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3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CDA69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3AA03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E13F3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</w:t>
            </w:r>
          </w:p>
        </w:tc>
      </w:tr>
      <w:tr w:rsidR="00ED109B" w:rsidRPr="006F63A5" w14:paraId="7D3972E3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3B26A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73D6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7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9EB9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2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E1213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1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827D7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D1AC6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91C90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</w:tr>
      <w:tr w:rsidR="00ED109B" w:rsidRPr="006F63A5" w14:paraId="31E7C159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95F9C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5A1F0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0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24BDA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0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4D7F7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9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DFC8B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E23DA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26DB7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</w:tr>
      <w:tr w:rsidR="00ED109B" w:rsidRPr="006F63A5" w14:paraId="75A657DC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15231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AF9FE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5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5719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5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B1B0C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2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96157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83978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19BE5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3</w:t>
            </w:r>
          </w:p>
        </w:tc>
      </w:tr>
      <w:tr w:rsidR="00ED109B" w:rsidRPr="006F63A5" w14:paraId="76FA1F37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5918F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DBE17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6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25976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1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EED4B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2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21F88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04A3E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D2250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7</w:t>
            </w:r>
          </w:p>
        </w:tc>
      </w:tr>
      <w:tr w:rsidR="00ED109B" w:rsidRPr="006F63A5" w14:paraId="1CE158A2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C7E1C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EDF33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0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57813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4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C54DB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5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03B3C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594B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6CB0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</w:t>
            </w:r>
          </w:p>
        </w:tc>
      </w:tr>
      <w:tr w:rsidR="00ED109B" w:rsidRPr="006F63A5" w14:paraId="5FD42FB3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1F747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809A7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9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219C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.7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144A0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77C8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FC56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2506C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3</w:t>
            </w:r>
          </w:p>
        </w:tc>
      </w:tr>
      <w:tr w:rsidR="00ED109B" w:rsidRPr="006F63A5" w14:paraId="69C8A851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6D884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D2EC5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0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2E35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0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7DA5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.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E0D58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299BF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117BE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5</w:t>
            </w:r>
          </w:p>
        </w:tc>
      </w:tr>
      <w:tr w:rsidR="00ED109B" w:rsidRPr="006F63A5" w14:paraId="71ED275F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E1287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99C7C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5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19E9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0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FE9D2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9DF88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10765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5A73A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</w:t>
            </w:r>
          </w:p>
        </w:tc>
      </w:tr>
      <w:tr w:rsidR="00ED109B" w:rsidRPr="006F63A5" w14:paraId="3853FF21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C5668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BA707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0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389D1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0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ADB57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D45DC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DFE08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7583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3</w:t>
            </w:r>
          </w:p>
        </w:tc>
      </w:tr>
      <w:tr w:rsidR="00ED109B" w:rsidRPr="006F63A5" w14:paraId="15B47A1C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54FB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BD94F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0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C610D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.0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EFC9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D779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114B4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3E567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8</w:t>
            </w:r>
          </w:p>
        </w:tc>
      </w:tr>
      <w:tr w:rsidR="00ED109B" w:rsidRPr="006F63A5" w14:paraId="2D5E04A3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D47E8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C70EA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0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48E7D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.0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AFDD9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9164B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91863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94FF9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</w:t>
            </w:r>
          </w:p>
        </w:tc>
      </w:tr>
      <w:tr w:rsidR="00ED109B" w:rsidRPr="006F63A5" w14:paraId="495E0C52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49A64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39224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0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A6889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5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3A8A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7BA1D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BDFA6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FB98C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</w:t>
            </w:r>
          </w:p>
        </w:tc>
      </w:tr>
      <w:tr w:rsidR="00ED109B" w:rsidRPr="006F63A5" w14:paraId="4B4C50EC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B852C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0CB97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6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F3B32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.7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B0C0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.7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8972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8B022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9DA66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9</w:t>
            </w:r>
          </w:p>
        </w:tc>
      </w:tr>
      <w:tr w:rsidR="00ED109B" w:rsidRPr="006F63A5" w14:paraId="58F0B753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94DB8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75978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5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03153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0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12A18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.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DF1D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45A3E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6B5FF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9</w:t>
            </w:r>
          </w:p>
        </w:tc>
      </w:tr>
      <w:tr w:rsidR="00ED109B" w:rsidRPr="006F63A5" w14:paraId="5F489499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5D421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7BBD2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2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D4C38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.0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1CD84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2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6449A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2A754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A241E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3</w:t>
            </w:r>
          </w:p>
        </w:tc>
      </w:tr>
      <w:tr w:rsidR="00ED109B" w:rsidRPr="006F63A5" w14:paraId="13F18AED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99B87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0841B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4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8AF3E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.8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7902E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2E019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BD914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3B55D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7</w:t>
            </w:r>
          </w:p>
        </w:tc>
      </w:tr>
      <w:tr w:rsidR="00ED109B" w:rsidRPr="006F63A5" w14:paraId="38FD8A3E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B6D48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C2C10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4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33189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.0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038CC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D6C2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E927D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6A03A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7</w:t>
            </w:r>
          </w:p>
        </w:tc>
      </w:tr>
      <w:tr w:rsidR="00ED109B" w:rsidRPr="006F63A5" w14:paraId="39F7BC03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D36B3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86A7D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4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A01D2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.3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4A8E9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.9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0C165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815DC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B6E6A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</w:t>
            </w:r>
          </w:p>
        </w:tc>
      </w:tr>
      <w:tr w:rsidR="00ED109B" w:rsidRPr="006F63A5" w14:paraId="00DA5822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4A151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DA5A7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2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8A9A5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.2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FEB3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.3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7F81D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63745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31786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3</w:t>
            </w:r>
          </w:p>
        </w:tc>
      </w:tr>
      <w:tr w:rsidR="00ED109B" w:rsidRPr="006F63A5" w14:paraId="23794055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3CBC5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D1FFC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9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0B634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.9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AB073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.1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FF129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39361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9AFC6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8</w:t>
            </w:r>
          </w:p>
        </w:tc>
      </w:tr>
      <w:tr w:rsidR="00ED109B" w:rsidRPr="006F63A5" w14:paraId="6B532232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5CB07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lastRenderedPageBreak/>
              <w:t>3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AB6B0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2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F748E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.4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70D4D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.8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63923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AB86D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1F6BA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9</w:t>
            </w:r>
          </w:p>
        </w:tc>
      </w:tr>
      <w:tr w:rsidR="00ED109B" w:rsidRPr="006F63A5" w14:paraId="605202E0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3D631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D03B8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4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95AA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.9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E8349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.9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F49FA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0072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BDC60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</w:t>
            </w:r>
          </w:p>
        </w:tc>
      </w:tr>
      <w:tr w:rsidR="00ED109B" w:rsidRPr="006F63A5" w14:paraId="156E779D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52776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7BCC7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.3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1C8C8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.4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53C2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.4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A0EAC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A41F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1DF40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0</w:t>
            </w:r>
          </w:p>
        </w:tc>
      </w:tr>
      <w:tr w:rsidR="00ED109B" w:rsidRPr="006F63A5" w14:paraId="26C8C948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81F3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1ECC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2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F3194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.9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DE0D1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3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9AE6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155D4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66B8D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1</w:t>
            </w:r>
          </w:p>
        </w:tc>
      </w:tr>
      <w:tr w:rsidR="00ED109B" w:rsidRPr="006F63A5" w14:paraId="010698B0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E8673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8EBEE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1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FD092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.8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132FB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.1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D74AB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1816B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E894F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2</w:t>
            </w:r>
          </w:p>
        </w:tc>
      </w:tr>
      <w:tr w:rsidR="00ED109B" w:rsidRPr="006F63A5" w14:paraId="1E70CB74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C3B3A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90F1D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5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B841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.2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84F6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.7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B81D8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12951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AC6FE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2</w:t>
            </w:r>
          </w:p>
        </w:tc>
      </w:tr>
      <w:tr w:rsidR="00ED109B" w:rsidRPr="006F63A5" w14:paraId="591C72E7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9D810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2BD20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.4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E29E6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.3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A3C03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6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D28AA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DD8F9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9B2C8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3</w:t>
            </w:r>
          </w:p>
        </w:tc>
      </w:tr>
      <w:tr w:rsidR="00ED109B" w:rsidRPr="006F63A5" w14:paraId="7CB7320A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0F65D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81D96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.7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3C820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.1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15C27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5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9068D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D4CE0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B1EBF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1</w:t>
            </w:r>
          </w:p>
        </w:tc>
      </w:tr>
      <w:tr w:rsidR="00ED109B" w:rsidRPr="006F63A5" w14:paraId="713E0F6E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7B3BB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6CE59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9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6F5C2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.0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F13FA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.1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E4B70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0FDED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A38B4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6</w:t>
            </w:r>
          </w:p>
        </w:tc>
      </w:tr>
      <w:tr w:rsidR="00ED109B" w:rsidRPr="006F63A5" w14:paraId="2A41227D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2D815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897D6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.7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5D079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.3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B82BA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.5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126E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6DF59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34DEB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6</w:t>
            </w:r>
          </w:p>
        </w:tc>
      </w:tr>
      <w:tr w:rsidR="00ED109B" w:rsidRPr="006F63A5" w14:paraId="18F843CF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4E177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53B8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.5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A8A3F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.3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6428B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3960E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05C79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84914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</w:tr>
      <w:tr w:rsidR="00ED109B" w:rsidRPr="006F63A5" w14:paraId="46AE681C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E10E1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A2F73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B32F5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B539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B2BD6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DB2AC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C22C4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</w:tr>
      <w:tr w:rsidR="00ED109B" w:rsidRPr="006F63A5" w14:paraId="2C7E5406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CC8C6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F27A0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FFAD7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70285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857E6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0D325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FBF1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</w:tr>
      <w:tr w:rsidR="00ED109B" w:rsidRPr="006F63A5" w14:paraId="4387F445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A2D3F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6CCD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.9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8E709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.5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43A0E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4199A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72613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C8DC8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</w:tr>
      <w:tr w:rsidR="00ED109B" w:rsidRPr="006F63A5" w14:paraId="0FF5E21F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2C0E6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F1C7B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.6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48E39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.4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0FDFF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.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CD895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A7C3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9E9AA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</w:tr>
      <w:tr w:rsidR="00ED109B" w:rsidRPr="006F63A5" w14:paraId="68D0E94C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07E0D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09ACE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A1C3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D6FEA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B0EB8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070D9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2406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</w:tr>
      <w:tr w:rsidR="00ED109B" w:rsidRPr="006F63A5" w14:paraId="64132205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2F0C3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B2EBF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.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D4149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.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E5694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.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C230F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9F89A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2F30D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</w:tr>
      <w:tr w:rsidR="00ED109B" w:rsidRPr="006F63A5" w14:paraId="11AA90B6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D1406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60DD7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D948D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.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8957A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B4242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CF1F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B9687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</w:tr>
      <w:tr w:rsidR="00ED109B" w:rsidRPr="006F63A5" w14:paraId="224BDAE2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E5D86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6BB7E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.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39422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.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C181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A53F3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33BD5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B612E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</w:tr>
      <w:tr w:rsidR="00ED109B" w:rsidRPr="006F63A5" w14:paraId="24E09040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8DA48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ACF40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DB4F3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39AEE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6F54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AE5AC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D080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</w:tr>
      <w:tr w:rsidR="00ED109B" w:rsidRPr="006F63A5" w14:paraId="57E208F9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AA13E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8B7FD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.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75767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.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0D2E0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6A7A8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A880F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291DA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</w:tr>
      <w:tr w:rsidR="00ED109B" w:rsidRPr="006F63A5" w14:paraId="62C8EADF" w14:textId="77777777" w:rsidTr="00B7227C">
        <w:trPr>
          <w:trHeight w:val="30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F1BD1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ACEDB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E8EA9" w14:textId="77777777" w:rsidR="00ED109B" w:rsidRPr="006F63A5" w:rsidRDefault="00ED109B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3C0D6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9AA9C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2E67C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E549" w14:textId="77777777" w:rsidR="00ED109B" w:rsidRPr="006F63A5" w:rsidRDefault="00ED109B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proofErr w:type="spellEnd"/>
          </w:p>
        </w:tc>
      </w:tr>
    </w:tbl>
    <w:p w14:paraId="50E7668B" w14:textId="77777777" w:rsidR="00ED109B" w:rsidRPr="006F63A5" w:rsidRDefault="00ED109B" w:rsidP="00ED109B">
      <w:pPr>
        <w:rPr>
          <w:rFonts w:ascii="Times New Roman" w:hAnsi="Times New Roman" w:cs="Times New Roman"/>
          <w:sz w:val="24"/>
        </w:rPr>
      </w:pPr>
    </w:p>
    <w:p w14:paraId="422970F1" w14:textId="77777777" w:rsidR="00C06280" w:rsidRDefault="00C06280"/>
    <w:sectPr w:rsidR="00C062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09B"/>
    <w:rsid w:val="00796C02"/>
    <w:rsid w:val="00C06280"/>
    <w:rsid w:val="00ED1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D1EE0"/>
  <w15:chartTrackingRefBased/>
  <w15:docId w15:val="{E7C01F1B-9BA7-48E9-A7F4-50D8CB9BB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0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5</Words>
  <Characters>197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brey Roberts (HASJW)</dc:creator>
  <cp:keywords/>
  <dc:description/>
  <cp:lastModifiedBy>Aubrey Roberts (HASJW)</cp:lastModifiedBy>
  <cp:revision>2</cp:revision>
  <dcterms:created xsi:type="dcterms:W3CDTF">2019-04-27T11:45:00Z</dcterms:created>
  <dcterms:modified xsi:type="dcterms:W3CDTF">2019-04-29T21:28:00Z</dcterms:modified>
</cp:coreProperties>
</file>